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0BD" w:rsidRDefault="008600BD" w:rsidP="008600BD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47975</wp:posOffset>
                </wp:positionH>
                <wp:positionV relativeFrom="paragraph">
                  <wp:posOffset>-12065</wp:posOffset>
                </wp:positionV>
                <wp:extent cx="1295400" cy="293370"/>
                <wp:effectExtent l="0" t="0" r="0" b="1143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95400" cy="2933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600BD" w:rsidRPr="003C071A" w:rsidRDefault="008600BD" w:rsidP="008600B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  <w:t xml:space="preserve">(d)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  <w:t>Mat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8" o:spid="_x0000_s1026" type="#_x0000_t202" style="position:absolute;margin-left:224.25pt;margin-top:-.9pt;width:102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" fillcolor="window" stroked="f" strokeweight=".5pt">
                <v:path arrowok="t"/>
                <v:textbox>
                  <w:txbxContent>
                    <w:p w:rsidR="008600BD" w:rsidRPr="003C071A" w:rsidRDefault="008600BD" w:rsidP="008600B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  <w:t xml:space="preserve">(d) 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  <w:t>Matu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71755</wp:posOffset>
            </wp:positionV>
            <wp:extent cx="2879725" cy="2879725"/>
            <wp:effectExtent l="0" t="0" r="0" b="0"/>
            <wp:wrapSquare wrapText="bothSides"/>
            <wp:docPr id="3" name="Picture 5" descr="Description: \\mpimp-golm\USER\Homes\Obata\ownCloud\Papers\Schanoor grain\PCA from Kevin\PCA_DPA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\\mpimp-golm\USER\Homes\Obata\ownCloud\Papers\Schanoor grain\PCA from Kevin\PCA_DPA1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3167380</wp:posOffset>
            </wp:positionV>
            <wp:extent cx="2879725" cy="2879725"/>
            <wp:effectExtent l="0" t="0" r="0" b="0"/>
            <wp:wrapSquare wrapText="bothSides"/>
            <wp:docPr id="4" name="Picture 4" descr="Description: \\mpimp-golm\USER\Homes\Obata\ownCloud\Papers\Schanoor grain\PCA from Kevin\PCA_DAP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\\mpimp-golm\USER\Homes\Obata\ownCloud\Papers\Schanoor grain\PCA from Kevin\PCA_DAP3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838450</wp:posOffset>
            </wp:positionH>
            <wp:positionV relativeFrom="paragraph">
              <wp:posOffset>71755</wp:posOffset>
            </wp:positionV>
            <wp:extent cx="2879725" cy="2879725"/>
            <wp:effectExtent l="0" t="0" r="0" b="0"/>
            <wp:wrapSquare wrapText="bothSides"/>
            <wp:docPr id="2" name="Picture 3" descr="Description: \\mpimp-golm\USER\Homes\Obata\ownCloud\Papers\Schanoor grain\PCA from Kevin\PCA_DPA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\\mpimp-golm\USER\Homes\Obata\ownCloud\Papers\Schanoor grain\PCA from Kevin\PCA_DPA2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47975</wp:posOffset>
            </wp:positionH>
            <wp:positionV relativeFrom="paragraph">
              <wp:posOffset>3162935</wp:posOffset>
            </wp:positionV>
            <wp:extent cx="2879725" cy="2879725"/>
            <wp:effectExtent l="0" t="0" r="0" b="0"/>
            <wp:wrapSquare wrapText="bothSides"/>
            <wp:docPr id="5" name="Picture 6" descr="Description: \\mpimp-golm\USER\Homes\Obata\ownCloud\Papers\Schanoor grain\PCA from Kevin\PCA_DAP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\\mpimp-golm\USER\Homes\Obata\ownCloud\Papers\Schanoor grain\PCA from Kevin\PCA_DAPM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89865</wp:posOffset>
                </wp:positionH>
                <wp:positionV relativeFrom="paragraph">
                  <wp:posOffset>-3098165</wp:posOffset>
                </wp:positionV>
                <wp:extent cx="1038225" cy="293370"/>
                <wp:effectExtent l="0" t="0" r="3175" b="1143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38225" cy="2933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600BD" w:rsidRPr="003C071A" w:rsidRDefault="008600BD" w:rsidP="008600B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  <w:t>(a) 10 D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-14.9pt;margin-top:-243.9pt;width:81.75pt;height:23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" fillcolor="window" stroked="f" strokeweight=".5pt">
                <v:path arrowok="t"/>
                <v:textbox>
                  <w:txbxContent>
                    <w:p w:rsidR="008600BD" w:rsidRPr="003C071A" w:rsidRDefault="008600BD" w:rsidP="008600B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  <w:t>(a) 10 DA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847975</wp:posOffset>
                </wp:positionH>
                <wp:positionV relativeFrom="paragraph">
                  <wp:posOffset>-3098165</wp:posOffset>
                </wp:positionV>
                <wp:extent cx="1295400" cy="293370"/>
                <wp:effectExtent l="0" t="0" r="0" b="1143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95400" cy="2933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600BD" w:rsidRPr="003C071A" w:rsidRDefault="008600BD" w:rsidP="008600B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  <w:t>(b) 20 D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margin-left:224.25pt;margin-top:-243.9pt;width:102pt;height:2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" fillcolor="window" stroked="f" strokeweight=".5pt">
                <v:path arrowok="t"/>
                <v:textbox>
                  <w:txbxContent>
                    <w:p w:rsidR="008600BD" w:rsidRPr="003C071A" w:rsidRDefault="008600BD" w:rsidP="008600B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  <w:t>(b) 20 DA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89865</wp:posOffset>
                </wp:positionH>
                <wp:positionV relativeFrom="paragraph">
                  <wp:posOffset>-12065</wp:posOffset>
                </wp:positionV>
                <wp:extent cx="1838325" cy="293370"/>
                <wp:effectExtent l="0" t="0" r="0" b="1143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325" cy="2933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600BD" w:rsidRPr="003C071A" w:rsidRDefault="008600BD" w:rsidP="008600B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a-DK"/>
                              </w:rPr>
                              <w:t>(c) 30D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9" type="#_x0000_t202" style="position:absolute;margin-left:-14.9pt;margin-top:-.9pt;width:144.75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" fillcolor="window" stroked="f" strokeweight=".5pt">
                <v:path arrowok="t"/>
                <v:textbox>
                  <w:txbxContent>
                    <w:p w:rsidR="008600BD" w:rsidRPr="003C071A" w:rsidRDefault="008600BD" w:rsidP="008600B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a-DK"/>
                        </w:rPr>
                        <w:t>(c) 30DAP</w:t>
                      </w:r>
                    </w:p>
                  </w:txbxContent>
                </v:textbox>
              </v:shape>
            </w:pict>
          </mc:Fallback>
        </mc:AlternateContent>
      </w:r>
    </w:p>
    <w:p w:rsidR="008600BD" w:rsidRDefault="008600BD" w:rsidP="008600BD">
      <w:pPr>
        <w:spacing w:line="480" w:lineRule="auto"/>
        <w:jc w:val="both"/>
      </w:pPr>
      <w:r>
        <w:rPr>
          <w:rFonts w:ascii="Arial" w:hAnsi="Arial" w:cs="Arial"/>
          <w:b/>
          <w:sz w:val="24"/>
          <w:szCs w:val="24"/>
        </w:rPr>
        <w:t xml:space="preserve">S8 Fig. </w:t>
      </w:r>
      <w:proofErr w:type="gramStart"/>
      <w:r>
        <w:rPr>
          <w:rFonts w:ascii="Arial" w:hAnsi="Arial" w:cs="Arial"/>
          <w:sz w:val="24"/>
          <w:szCs w:val="24"/>
        </w:rPr>
        <w:t>Principal component analysis of the metabolite profiles of grains at each time point of grain development.</w:t>
      </w:r>
      <w:proofErr w:type="gramEnd"/>
      <w:r>
        <w:rPr>
          <w:rFonts w:ascii="Arial" w:hAnsi="Arial" w:cs="Arial"/>
          <w:sz w:val="24"/>
          <w:szCs w:val="24"/>
        </w:rPr>
        <w:t xml:space="preserve"> Each symbol represents the value of each biological replicate (n=6). The </w:t>
      </w:r>
      <w:proofErr w:type="spellStart"/>
      <w:r>
        <w:rPr>
          <w:rFonts w:ascii="Arial" w:hAnsi="Arial" w:cs="Arial"/>
          <w:sz w:val="24"/>
          <w:szCs w:val="24"/>
        </w:rPr>
        <w:t>colours</w:t>
      </w:r>
      <w:proofErr w:type="spellEnd"/>
      <w:r>
        <w:rPr>
          <w:rFonts w:ascii="Arial" w:hAnsi="Arial" w:cs="Arial"/>
          <w:sz w:val="24"/>
          <w:szCs w:val="24"/>
        </w:rPr>
        <w:t xml:space="preserve"> of the symbols are corresponding to the genotype. </w:t>
      </w:r>
      <w:proofErr w:type="gramStart"/>
      <w:r>
        <w:rPr>
          <w:rFonts w:ascii="Arial" w:hAnsi="Arial" w:cs="Arial"/>
          <w:sz w:val="24"/>
          <w:szCs w:val="24"/>
        </w:rPr>
        <w:t>Red, AO line; green, HP line; blue, wild type.</w:t>
      </w:r>
      <w:proofErr w:type="gramEnd"/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0BD"/>
    <w:rsid w:val="00850273"/>
    <w:rsid w:val="008600BD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B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B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Macintosh Word</Application>
  <DocSecurity>0</DocSecurity>
  <Lines>2</Lines>
  <Paragraphs>1</Paragraphs>
  <ScaleCrop>false</ScaleCrop>
  <Company>Copenhagen University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7:00Z</dcterms:created>
  <dcterms:modified xsi:type="dcterms:W3CDTF">2015-10-28T17:27:00Z</dcterms:modified>
</cp:coreProperties>
</file>